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336" w:rsidRPr="0047646A" w:rsidRDefault="00931336" w:rsidP="0022645F">
      <w:pPr>
        <w:tabs>
          <w:tab w:val="left" w:pos="9345"/>
        </w:tabs>
        <w:rPr>
          <w:rFonts w:ascii="Times New Roman" w:hAnsi="Times New Roman"/>
        </w:rPr>
      </w:pPr>
      <w:r>
        <w:rPr>
          <w:rFonts w:ascii="Times New Roman" w:hAnsi="Times New Roman"/>
        </w:rPr>
        <w:t>Supplementary t</w:t>
      </w:r>
      <w:r w:rsidRPr="0047646A">
        <w:rPr>
          <w:rFonts w:ascii="Times New Roman" w:hAnsi="Times New Roman"/>
        </w:rPr>
        <w:t xml:space="preserve">able </w:t>
      </w:r>
      <w:r>
        <w:rPr>
          <w:rFonts w:ascii="Times New Roman" w:hAnsi="Times New Roman"/>
        </w:rPr>
        <w:t>1</w:t>
      </w:r>
      <w:r w:rsidRPr="0047646A">
        <w:rPr>
          <w:rFonts w:ascii="Times New Roman" w:hAnsi="Times New Roman"/>
        </w:rPr>
        <w:t>: Details of the primers used for QTL analysis</w:t>
      </w:r>
    </w:p>
    <w:tbl>
      <w:tblPr>
        <w:tblW w:w="8856" w:type="dxa"/>
        <w:tblLook w:val="0000"/>
      </w:tblPr>
      <w:tblGrid>
        <w:gridCol w:w="1344"/>
        <w:gridCol w:w="1294"/>
        <w:gridCol w:w="2140"/>
        <w:gridCol w:w="350"/>
        <w:gridCol w:w="3728"/>
      </w:tblGrid>
      <w:tr w:rsidR="00931336" w:rsidRPr="0047646A" w:rsidTr="00A66071">
        <w:trPr>
          <w:trHeight w:val="255"/>
        </w:trPr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Primer nam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Chromosome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/>
                <w:sz w:val="20"/>
                <w:szCs w:val="20"/>
                <w:lang w:bidi="hi-IN"/>
              </w:rPr>
              <w:t xml:space="preserve">Physical </w:t>
            </w:r>
            <w:r w:rsidR="00BC034F">
              <w:rPr>
                <w:rFonts w:ascii="Times New Roman" w:hAnsi="Times New Roman"/>
                <w:sz w:val="20"/>
                <w:szCs w:val="20"/>
                <w:lang w:bidi="hi-IN"/>
              </w:rPr>
              <w:t>p</w:t>
            </w: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osition</w:t>
            </w:r>
            <w:r>
              <w:rPr>
                <w:rFonts w:ascii="Times New Roman" w:hAnsi="Times New Roman"/>
                <w:sz w:val="20"/>
                <w:szCs w:val="20"/>
                <w:lang w:bidi="hi-IN"/>
              </w:rPr>
              <w:t xml:space="preserve"> (Mb)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 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1336" w:rsidRPr="0047646A" w:rsidRDefault="00BC034F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/>
                <w:sz w:val="20"/>
                <w:szCs w:val="20"/>
                <w:lang w:bidi="hi-IN"/>
              </w:rPr>
              <w:t>Primer s</w:t>
            </w:r>
            <w:r w:rsidR="00931336"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equences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tcBorders>
              <w:top w:val="single" w:sz="4" w:space="0" w:color="auto"/>
            </w:tcBorders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M3212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28.8</w:t>
            </w:r>
          </w:p>
        </w:tc>
        <w:tc>
          <w:tcPr>
            <w:tcW w:w="350" w:type="dxa"/>
            <w:tcBorders>
              <w:top w:val="single" w:sz="4" w:space="0" w:color="auto"/>
            </w:tcBorders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F</w:t>
            </w:r>
          </w:p>
        </w:tc>
        <w:tc>
          <w:tcPr>
            <w:tcW w:w="3728" w:type="dxa"/>
            <w:tcBorders>
              <w:top w:val="single" w:sz="4" w:space="0" w:color="auto"/>
            </w:tcBorders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</w:rPr>
              <w:t>AGACGACAAACACCTGCCTC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</w:rPr>
              <w:t>CAAACACAAACGCAGCCTC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M250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2</w:t>
            </w: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32.7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F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</w:rPr>
              <w:t>GGTTCAAACCAAGCTGATCA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</w:rPr>
              <w:t>GATGAAGGCCTTCCACGCAG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M208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2</w:t>
            </w: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35.2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F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</w:rPr>
              <w:t>TCTGCAAGCCTTGTCTGATG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</w:rPr>
              <w:t>TAAGTCGATCATTGTGTGGACC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M22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3</w:t>
            </w: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1.5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F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</w:rPr>
              <w:t>GGTTTGGGAGCCCATAATCT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</w:rPr>
              <w:t>CTGGGCTTCTTTCACTCGTC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M545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3</w:t>
            </w: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4.9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F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</w:rPr>
              <w:t>CAATGGCAGAGACCCAAAAG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</w:rPr>
              <w:t>CTGGCATGTAACGACAGTGG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M28048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12</w:t>
            </w: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14.1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F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TTCAGCCGATCCATTCAATTCC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 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GCTATTGGCCGGAAAGTAGTTAGC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M28089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12</w:t>
            </w: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15.4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F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GGGAGGACACCTGTGTAAGTAGG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 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GGTTCAAATGAGACCCAATTCC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M28099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12</w:t>
            </w: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15.8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F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TGTGCGGATGCGGGTAAGTCC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 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CCACCTGTCAACCACCGAAACC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M511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12</w:t>
            </w: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17.4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F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CTTCGATCCGGTGACGAC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 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AACGAAAGCGAAGCTGTCTC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M28166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12</w:t>
            </w: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17.6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F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TGCTTGCAAACATTGCTTCTGG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 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ACTGATGTACTGAACACGGGAAGG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M28199</w:t>
            </w:r>
          </w:p>
        </w:tc>
        <w:tc>
          <w:tcPr>
            <w:tcW w:w="1294" w:type="dxa"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12</w:t>
            </w:r>
          </w:p>
        </w:tc>
        <w:tc>
          <w:tcPr>
            <w:tcW w:w="214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18.2</w:t>
            </w:r>
          </w:p>
        </w:tc>
        <w:tc>
          <w:tcPr>
            <w:tcW w:w="350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F</w:t>
            </w:r>
          </w:p>
        </w:tc>
        <w:tc>
          <w:tcPr>
            <w:tcW w:w="3728" w:type="dxa"/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CGGCTTAGGGAGCGTCTGTAGG</w:t>
            </w:r>
          </w:p>
        </w:tc>
      </w:tr>
      <w:tr w:rsidR="00931336" w:rsidRPr="0047646A" w:rsidTr="00A66071">
        <w:trPr>
          <w:trHeight w:val="255"/>
        </w:trPr>
        <w:tc>
          <w:tcPr>
            <w:tcW w:w="1344" w:type="dxa"/>
            <w:tcBorders>
              <w:bottom w:val="single" w:sz="4" w:space="0" w:color="auto"/>
            </w:tcBorders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 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2140" w:type="dxa"/>
            <w:tcBorders>
              <w:bottom w:val="single" w:sz="4" w:space="0" w:color="auto"/>
            </w:tcBorders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 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R</w:t>
            </w:r>
          </w:p>
        </w:tc>
        <w:tc>
          <w:tcPr>
            <w:tcW w:w="3728" w:type="dxa"/>
            <w:tcBorders>
              <w:bottom w:val="single" w:sz="4" w:space="0" w:color="auto"/>
            </w:tcBorders>
            <w:noWrap/>
          </w:tcPr>
          <w:p w:rsidR="00931336" w:rsidRPr="0047646A" w:rsidRDefault="00931336" w:rsidP="002264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47646A">
              <w:rPr>
                <w:rFonts w:ascii="Times New Roman" w:hAnsi="Times New Roman"/>
                <w:sz w:val="20"/>
                <w:szCs w:val="20"/>
                <w:lang w:bidi="hi-IN"/>
              </w:rPr>
              <w:t>GCATGCTAGTATGGCCACCATATTCC</w:t>
            </w:r>
          </w:p>
        </w:tc>
      </w:tr>
    </w:tbl>
    <w:p w:rsidR="00931336" w:rsidRPr="0047646A" w:rsidRDefault="00931336" w:rsidP="0022645F">
      <w:pPr>
        <w:tabs>
          <w:tab w:val="left" w:pos="9345"/>
        </w:tabs>
        <w:rPr>
          <w:rFonts w:ascii="Times New Roman" w:hAnsi="Times New Roman"/>
        </w:rPr>
      </w:pPr>
      <w:r w:rsidRPr="0047646A">
        <w:rPr>
          <w:rFonts w:ascii="Times New Roman" w:hAnsi="Times New Roman"/>
        </w:rPr>
        <w:t xml:space="preserve"> </w:t>
      </w:r>
    </w:p>
    <w:p w:rsidR="00931336" w:rsidRDefault="00931336"/>
    <w:sectPr w:rsidR="00931336" w:rsidSect="001921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22645F"/>
    <w:rsid w:val="001921B5"/>
    <w:rsid w:val="0022645F"/>
    <w:rsid w:val="00412641"/>
    <w:rsid w:val="0047646A"/>
    <w:rsid w:val="00667880"/>
    <w:rsid w:val="007D1598"/>
    <w:rsid w:val="00931336"/>
    <w:rsid w:val="00A353D8"/>
    <w:rsid w:val="00A66071"/>
    <w:rsid w:val="00A9016D"/>
    <w:rsid w:val="00BC034F"/>
    <w:rsid w:val="00C32536"/>
    <w:rsid w:val="00E73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2645F"/>
    <w:pPr>
      <w:spacing w:after="200" w:line="276" w:lineRule="auto"/>
    </w:pPr>
    <w:rPr>
      <w:rFonts w:ascii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RI</Company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vikram</dc:creator>
  <cp:lastModifiedBy>PCanas</cp:lastModifiedBy>
  <cp:revision>2</cp:revision>
  <dcterms:created xsi:type="dcterms:W3CDTF">2013-01-21T09:04:00Z</dcterms:created>
  <dcterms:modified xsi:type="dcterms:W3CDTF">2013-01-21T09:04:00Z</dcterms:modified>
</cp:coreProperties>
</file>